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1F578" w14:textId="3ED0EF0C" w:rsidR="004A7382" w:rsidRPr="00F83C0A" w:rsidRDefault="006E7979" w:rsidP="004A7382">
      <w:pPr>
        <w:rPr>
          <w:sz w:val="24"/>
          <w:szCs w:val="24"/>
        </w:rPr>
      </w:pPr>
      <w:r w:rsidRPr="00F83C0A">
        <w:rPr>
          <w:sz w:val="24"/>
          <w:szCs w:val="24"/>
        </w:rPr>
        <w:t xml:space="preserve">    </w:t>
      </w:r>
      <w:r w:rsidR="00687457">
        <w:rPr>
          <w:rFonts w:hint="cs"/>
          <w:sz w:val="24"/>
          <w:szCs w:val="24"/>
          <w:rtl/>
        </w:rPr>
        <w:t xml:space="preserve"> </w:t>
      </w:r>
      <w:r w:rsidR="00D313AD">
        <w:rPr>
          <w:sz w:val="24"/>
          <w:szCs w:val="24"/>
        </w:rPr>
        <w:t xml:space="preserve">                                                      </w:t>
      </w:r>
      <w:r w:rsidR="00D313AD">
        <w:t xml:space="preserve">HCL-32 </w:t>
      </w:r>
      <w:r w:rsidR="00D313AD">
        <w:t xml:space="preserve">Items </w:t>
      </w:r>
    </w:p>
    <w:p w14:paraId="3192A308" w14:textId="77777777" w:rsidR="006E7979" w:rsidRPr="00F83C0A" w:rsidRDefault="006E7979" w:rsidP="00DF0537">
      <w:pPr>
        <w:jc w:val="right"/>
        <w:rPr>
          <w:sz w:val="24"/>
          <w:szCs w:val="24"/>
          <w:rtl/>
        </w:rPr>
      </w:pPr>
    </w:p>
    <w:tbl>
      <w:tblPr>
        <w:tblStyle w:val="Grilledutableau"/>
        <w:tblW w:w="0" w:type="auto"/>
        <w:tblInd w:w="1908" w:type="dxa"/>
        <w:tblLook w:val="01E0" w:firstRow="1" w:lastRow="1" w:firstColumn="1" w:lastColumn="1" w:noHBand="0" w:noVBand="0"/>
      </w:tblPr>
      <w:tblGrid>
        <w:gridCol w:w="733"/>
        <w:gridCol w:w="617"/>
        <w:gridCol w:w="6456"/>
        <w:gridCol w:w="480"/>
      </w:tblGrid>
      <w:tr w:rsidR="006E7979" w14:paraId="78B4E232" w14:textId="77777777">
        <w:trPr>
          <w:tblHeader/>
        </w:trPr>
        <w:tc>
          <w:tcPr>
            <w:tcW w:w="480" w:type="dxa"/>
          </w:tcPr>
          <w:p w14:paraId="61854AB7" w14:textId="5AF8BF14" w:rsidR="006E7979" w:rsidRDefault="0087122E" w:rsidP="006E797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  <w:r w:rsidR="006E7979">
              <w:rPr>
                <w:rFonts w:hint="cs"/>
                <w:sz w:val="24"/>
                <w:szCs w:val="24"/>
                <w:rtl/>
              </w:rPr>
              <w:t xml:space="preserve">  </w:t>
            </w:r>
          </w:p>
        </w:tc>
        <w:tc>
          <w:tcPr>
            <w:tcW w:w="600" w:type="dxa"/>
          </w:tcPr>
          <w:p w14:paraId="5302EC87" w14:textId="6611FBE0" w:rsidR="0087122E" w:rsidRDefault="0087122E" w:rsidP="0087122E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  <w:p w14:paraId="51903309" w14:textId="4EB9BDCA" w:rsidR="006E7979" w:rsidRDefault="006E7979" w:rsidP="006E7979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6480" w:type="dxa"/>
          </w:tcPr>
          <w:p w14:paraId="2402B0F8" w14:textId="0EF6AD18" w:rsidR="006E7979" w:rsidRPr="00FD36D5" w:rsidRDefault="0087122E" w:rsidP="006E7979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EMS</w:t>
            </w:r>
          </w:p>
        </w:tc>
        <w:tc>
          <w:tcPr>
            <w:tcW w:w="480" w:type="dxa"/>
          </w:tcPr>
          <w:p w14:paraId="164BE5A0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7979" w14:paraId="69819B6F" w14:textId="77777777">
        <w:tc>
          <w:tcPr>
            <w:tcW w:w="480" w:type="dxa"/>
          </w:tcPr>
          <w:p w14:paraId="4E568569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6848E0B0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4EE0AE15" w14:textId="77777777" w:rsidR="006402A9" w:rsidRDefault="006402A9" w:rsidP="006402A9">
            <w:pPr>
              <w:jc w:val="right"/>
              <w:rPr>
                <w:sz w:val="24"/>
                <w:szCs w:val="24"/>
              </w:rPr>
            </w:pPr>
            <w:r w:rsidRPr="006402A9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I </w:t>
            </w:r>
            <w:proofErr w:type="spellStart"/>
            <w:r w:rsidRPr="006402A9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need</w:t>
            </w:r>
            <w:proofErr w:type="spellEnd"/>
            <w:r w:rsidRPr="006402A9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6402A9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less</w:t>
            </w:r>
            <w:proofErr w:type="spellEnd"/>
            <w:r w:rsidRPr="006402A9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6402A9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sleep</w:t>
            </w:r>
            <w:proofErr w:type="spellEnd"/>
          </w:p>
          <w:p w14:paraId="1C8335EC" w14:textId="77777777" w:rsidR="006402A9" w:rsidRPr="00FD36D5" w:rsidRDefault="006402A9" w:rsidP="006402A9">
            <w:pPr>
              <w:jc w:val="right"/>
              <w:rPr>
                <w:sz w:val="24"/>
                <w:szCs w:val="24"/>
              </w:rPr>
            </w:pPr>
            <w:r w:rsidRPr="006402A9">
              <w:rPr>
                <w:rFonts w:hint="cs"/>
                <w:sz w:val="24"/>
                <w:szCs w:val="24"/>
                <w:rtl/>
              </w:rPr>
              <w:t xml:space="preserve">نحتاج </w:t>
            </w:r>
            <w:proofErr w:type="spellStart"/>
            <w:r w:rsidRPr="006402A9">
              <w:rPr>
                <w:rFonts w:hint="cs"/>
                <w:sz w:val="24"/>
                <w:szCs w:val="24"/>
                <w:rtl/>
              </w:rPr>
              <w:t>لاقل</w:t>
            </w:r>
            <w:proofErr w:type="spellEnd"/>
            <w:r w:rsidRPr="006402A9">
              <w:rPr>
                <w:rFonts w:hint="cs"/>
                <w:sz w:val="24"/>
                <w:szCs w:val="24"/>
                <w:rtl/>
              </w:rPr>
              <w:t xml:space="preserve">  نوم من العادة</w:t>
            </w:r>
          </w:p>
        </w:tc>
        <w:tc>
          <w:tcPr>
            <w:tcW w:w="480" w:type="dxa"/>
          </w:tcPr>
          <w:p w14:paraId="70B84D7D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</w:tr>
      <w:tr w:rsidR="006E7979" w14:paraId="0AF84A97" w14:textId="77777777">
        <w:tc>
          <w:tcPr>
            <w:tcW w:w="480" w:type="dxa"/>
          </w:tcPr>
          <w:p w14:paraId="2C34E83D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04BE29C1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0E54906E" w14:textId="77777777" w:rsidR="006402A9" w:rsidRPr="00926CFA" w:rsidRDefault="00926CFA" w:rsidP="00926CFA">
            <w:pPr>
              <w:jc w:val="right"/>
              <w:rPr>
                <w:sz w:val="24"/>
                <w:szCs w:val="24"/>
                <w:lang w:val="en-US"/>
              </w:rPr>
            </w:pPr>
            <w:r w:rsidRPr="00926CFA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feel more energetic and more active</w:t>
            </w:r>
          </w:p>
          <w:p w14:paraId="5D359218" w14:textId="77777777" w:rsidR="006402A9" w:rsidRPr="00FD36D5" w:rsidRDefault="006402A9" w:rsidP="00926CFA">
            <w:pPr>
              <w:jc w:val="right"/>
              <w:rPr>
                <w:sz w:val="24"/>
                <w:szCs w:val="24"/>
              </w:rPr>
            </w:pPr>
            <w:r w:rsidRPr="006402A9">
              <w:rPr>
                <w:rFonts w:hint="cs"/>
                <w:sz w:val="24"/>
                <w:szCs w:val="24"/>
                <w:rtl/>
              </w:rPr>
              <w:t xml:space="preserve">نحس بروحي أنشـط </w:t>
            </w:r>
            <w:proofErr w:type="gramStart"/>
            <w:r w:rsidRPr="006402A9">
              <w:rPr>
                <w:rFonts w:hint="cs"/>
                <w:sz w:val="24"/>
                <w:szCs w:val="24"/>
                <w:rtl/>
              </w:rPr>
              <w:t>و عندي</w:t>
            </w:r>
            <w:proofErr w:type="gramEnd"/>
            <w:r w:rsidRPr="006402A9">
              <w:rPr>
                <w:rFonts w:hint="cs"/>
                <w:sz w:val="24"/>
                <w:szCs w:val="24"/>
                <w:rtl/>
              </w:rPr>
              <w:t xml:space="preserve"> طاقة أكثر من العادة</w:t>
            </w:r>
          </w:p>
        </w:tc>
        <w:tc>
          <w:tcPr>
            <w:tcW w:w="480" w:type="dxa"/>
          </w:tcPr>
          <w:p w14:paraId="6B327D28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6E7979" w14:paraId="57E713D0" w14:textId="77777777">
        <w:tc>
          <w:tcPr>
            <w:tcW w:w="480" w:type="dxa"/>
          </w:tcPr>
          <w:p w14:paraId="72523B6C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57BEA3C1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479D1754" w14:textId="77777777" w:rsidR="00926CFA" w:rsidRDefault="00926CFA" w:rsidP="00926CFA">
            <w:pPr>
              <w:bidi/>
              <w:rPr>
                <w:sz w:val="24"/>
                <w:szCs w:val="24"/>
              </w:rPr>
            </w:pPr>
            <w:r w:rsidRPr="00926CFA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I </w:t>
            </w:r>
            <w:proofErr w:type="spellStart"/>
            <w:r w:rsidRPr="00926CFA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am</w:t>
            </w:r>
            <w:proofErr w:type="spellEnd"/>
            <w:r w:rsidRPr="00926CFA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more self-confident</w:t>
            </w:r>
          </w:p>
          <w:p w14:paraId="7094C0CA" w14:textId="77777777" w:rsidR="006E7979" w:rsidRPr="00FD36D5" w:rsidRDefault="006E7979" w:rsidP="00926CFA">
            <w:pPr>
              <w:bidi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حس الي عندي ثقـة أكثـر في روحي</w:t>
            </w:r>
          </w:p>
        </w:tc>
        <w:tc>
          <w:tcPr>
            <w:tcW w:w="480" w:type="dxa"/>
          </w:tcPr>
          <w:p w14:paraId="15B4E5F8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</w:tr>
      <w:tr w:rsidR="006E7979" w14:paraId="0EC09F52" w14:textId="77777777">
        <w:tc>
          <w:tcPr>
            <w:tcW w:w="480" w:type="dxa"/>
          </w:tcPr>
          <w:p w14:paraId="56EFFFA8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502FBBDA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524682A5" w14:textId="77777777" w:rsidR="00926CFA" w:rsidRDefault="00853484" w:rsidP="00853484">
            <w:pPr>
              <w:bidi/>
              <w:jc w:val="both"/>
              <w:rPr>
                <w:sz w:val="24"/>
                <w:szCs w:val="24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I </w:t>
            </w:r>
            <w:proofErr w:type="spellStart"/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enjoy</w:t>
            </w:r>
            <w:proofErr w:type="spellEnd"/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my</w:t>
            </w:r>
            <w:proofErr w:type="spellEnd"/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work</w:t>
            </w:r>
            <w:proofErr w:type="spellEnd"/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more</w:t>
            </w:r>
          </w:p>
          <w:p w14:paraId="760ED5B8" w14:textId="77777777" w:rsidR="006E7979" w:rsidRPr="00FD36D5" w:rsidRDefault="006E7979" w:rsidP="00926CFA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عمل كيف على خدمتي أكثـر</w:t>
            </w:r>
          </w:p>
        </w:tc>
        <w:tc>
          <w:tcPr>
            <w:tcW w:w="480" w:type="dxa"/>
          </w:tcPr>
          <w:p w14:paraId="3229F59F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6E7979" w14:paraId="03FA15EE" w14:textId="77777777">
        <w:tc>
          <w:tcPr>
            <w:tcW w:w="480" w:type="dxa"/>
          </w:tcPr>
          <w:p w14:paraId="0EACB601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12CEF418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28770B3F" w14:textId="77777777" w:rsidR="00853484" w:rsidRPr="00853484" w:rsidRDefault="00853484" w:rsidP="00853484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am more sociable (make more phone calls, go out more</w:t>
            </w:r>
          </w:p>
          <w:p w14:paraId="79F73125" w14:textId="77777777" w:rsidR="006E7979" w:rsidRPr="00FD36D5" w:rsidRDefault="006E7979" w:rsidP="00853484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حب نخالط العباد أكثـر (نتكلم أكثر في التليفون </w:t>
            </w:r>
            <w:proofErr w:type="gramStart"/>
            <w:r w:rsidRPr="00FD36D5">
              <w:rPr>
                <w:rFonts w:hint="cs"/>
                <w:sz w:val="24"/>
                <w:szCs w:val="24"/>
                <w:rtl/>
              </w:rPr>
              <w:t>و نخرج</w:t>
            </w:r>
            <w:proofErr w:type="gramEnd"/>
            <w:r w:rsidRPr="00FD36D5">
              <w:rPr>
                <w:rFonts w:hint="cs"/>
                <w:sz w:val="24"/>
                <w:szCs w:val="24"/>
                <w:rtl/>
              </w:rPr>
              <w:t xml:space="preserve"> أكثـر)  </w:t>
            </w:r>
          </w:p>
        </w:tc>
        <w:tc>
          <w:tcPr>
            <w:tcW w:w="480" w:type="dxa"/>
          </w:tcPr>
          <w:p w14:paraId="1B2560AA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6E7979" w14:paraId="2F9504E5" w14:textId="77777777">
        <w:tc>
          <w:tcPr>
            <w:tcW w:w="480" w:type="dxa"/>
          </w:tcPr>
          <w:p w14:paraId="2C27F978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149A384E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7B6EB54A" w14:textId="77777777" w:rsidR="00853484" w:rsidRPr="00853484" w:rsidRDefault="00853484" w:rsidP="00853484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want to travel and/or do travel more</w:t>
            </w:r>
          </w:p>
          <w:p w14:paraId="612DD77C" w14:textId="77777777" w:rsidR="006E7979" w:rsidRPr="00FD36D5" w:rsidRDefault="006E7979" w:rsidP="00853484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حب نسافـر ، و انسافـر أكثـر             </w:t>
            </w:r>
          </w:p>
        </w:tc>
        <w:tc>
          <w:tcPr>
            <w:tcW w:w="480" w:type="dxa"/>
          </w:tcPr>
          <w:p w14:paraId="36B096C6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6E7979" w14:paraId="4A71B53C" w14:textId="77777777">
        <w:tc>
          <w:tcPr>
            <w:tcW w:w="480" w:type="dxa"/>
          </w:tcPr>
          <w:p w14:paraId="02E98C4D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54B827E9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37DFE97E" w14:textId="77777777" w:rsidR="00853484" w:rsidRPr="00853484" w:rsidRDefault="00853484" w:rsidP="00853484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tend to drive faster or take more risks when driving</w:t>
            </w:r>
          </w:p>
          <w:p w14:paraId="240D5B12" w14:textId="77777777" w:rsidR="006E7979" w:rsidRPr="00FD36D5" w:rsidRDefault="006E7979" w:rsidP="00853484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جري </w:t>
            </w:r>
            <w:proofErr w:type="gramStart"/>
            <w:r w:rsidRPr="00FD36D5">
              <w:rPr>
                <w:rFonts w:hint="cs"/>
                <w:sz w:val="24"/>
                <w:szCs w:val="24"/>
                <w:rtl/>
              </w:rPr>
              <w:t>و نخاطـر</w:t>
            </w:r>
            <w:proofErr w:type="gramEnd"/>
            <w:r w:rsidRPr="00FD36D5">
              <w:rPr>
                <w:rFonts w:hint="cs"/>
                <w:sz w:val="24"/>
                <w:szCs w:val="24"/>
                <w:rtl/>
              </w:rPr>
              <w:t xml:space="preserve"> أكثـر في السـوقـان</w:t>
            </w:r>
          </w:p>
        </w:tc>
        <w:tc>
          <w:tcPr>
            <w:tcW w:w="480" w:type="dxa"/>
          </w:tcPr>
          <w:p w14:paraId="2F6B8247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</w:tr>
      <w:tr w:rsidR="006E7979" w14:paraId="72B3921F" w14:textId="77777777">
        <w:tc>
          <w:tcPr>
            <w:tcW w:w="480" w:type="dxa"/>
          </w:tcPr>
          <w:p w14:paraId="074297AA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20C11892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2AD85B47" w14:textId="77777777" w:rsidR="00853484" w:rsidRPr="00853484" w:rsidRDefault="00853484" w:rsidP="00853484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spend more money/too much money</w:t>
            </w:r>
          </w:p>
          <w:p w14:paraId="49327C26" w14:textId="77777777" w:rsidR="006E7979" w:rsidRPr="00FD36D5" w:rsidRDefault="006E7979" w:rsidP="00853484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صـرف ياسر،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أكثـرمن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العادة          </w:t>
            </w:r>
          </w:p>
        </w:tc>
        <w:tc>
          <w:tcPr>
            <w:tcW w:w="480" w:type="dxa"/>
          </w:tcPr>
          <w:p w14:paraId="30D190FA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6E7979" w14:paraId="3346BAFD" w14:textId="77777777">
        <w:tc>
          <w:tcPr>
            <w:tcW w:w="480" w:type="dxa"/>
          </w:tcPr>
          <w:p w14:paraId="6DF99E27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1C3537C7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40A99FA4" w14:textId="77777777" w:rsidR="00853484" w:rsidRPr="00853484" w:rsidRDefault="00853484" w:rsidP="00853484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take more risks in my daily life (in my work and/or other activities)</w:t>
            </w:r>
          </w:p>
          <w:p w14:paraId="465E21F5" w14:textId="77777777" w:rsidR="006E7979" w:rsidRPr="00FD36D5" w:rsidRDefault="006E7979" w:rsidP="00853484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خاطر أكثـر في حيـاتي اليومية (في خدمتي و في حاجات أخرى )        </w:t>
            </w:r>
          </w:p>
        </w:tc>
        <w:tc>
          <w:tcPr>
            <w:tcW w:w="480" w:type="dxa"/>
          </w:tcPr>
          <w:p w14:paraId="24498381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</w:tr>
      <w:tr w:rsidR="006E7979" w14:paraId="144B40BD" w14:textId="77777777">
        <w:tc>
          <w:tcPr>
            <w:tcW w:w="480" w:type="dxa"/>
          </w:tcPr>
          <w:p w14:paraId="3B804E8F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445284D6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2CBEEB1F" w14:textId="77777777" w:rsidR="00853484" w:rsidRPr="00853484" w:rsidRDefault="00853484" w:rsidP="00853484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am physically more active (sport etc.)</w:t>
            </w:r>
          </w:p>
          <w:p w14:paraId="334ED4E3" w14:textId="77777777" w:rsidR="006E7979" w:rsidRPr="00FD36D5" w:rsidRDefault="006E7979" w:rsidP="00853484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</w:t>
            </w:r>
            <w:r w:rsidR="00E838B9">
              <w:rPr>
                <w:rFonts w:hint="cs"/>
                <w:sz w:val="24"/>
                <w:szCs w:val="24"/>
                <w:rtl/>
              </w:rPr>
              <w:t>تحرّك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 أكثر (الرياضـة)       </w:t>
            </w:r>
          </w:p>
        </w:tc>
        <w:tc>
          <w:tcPr>
            <w:tcW w:w="480" w:type="dxa"/>
          </w:tcPr>
          <w:p w14:paraId="7249CD06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</w:tr>
      <w:tr w:rsidR="006E7979" w14:paraId="773E7F74" w14:textId="77777777">
        <w:tc>
          <w:tcPr>
            <w:tcW w:w="480" w:type="dxa"/>
          </w:tcPr>
          <w:p w14:paraId="25FF5952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50125D47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6B91595D" w14:textId="77777777" w:rsidR="00853484" w:rsidRPr="00853484" w:rsidRDefault="00853484" w:rsidP="00853484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plan more activities or projects</w:t>
            </w:r>
          </w:p>
          <w:p w14:paraId="421E2631" w14:textId="77777777" w:rsidR="006E7979" w:rsidRPr="00FD36D5" w:rsidRDefault="006E7979" w:rsidP="00853484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عمـل أكثـر برامج و مشاريع           </w:t>
            </w:r>
          </w:p>
        </w:tc>
        <w:tc>
          <w:tcPr>
            <w:tcW w:w="480" w:type="dxa"/>
          </w:tcPr>
          <w:p w14:paraId="19AC04BD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6E7979" w14:paraId="15BA8801" w14:textId="77777777">
        <w:tc>
          <w:tcPr>
            <w:tcW w:w="480" w:type="dxa"/>
          </w:tcPr>
          <w:p w14:paraId="33AC7935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7AB2A7AA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32D7148D" w14:textId="77777777" w:rsidR="00853484" w:rsidRPr="00853484" w:rsidRDefault="00853484" w:rsidP="00853484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53484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have more ideas, I am more creative</w:t>
            </w:r>
          </w:p>
          <w:p w14:paraId="003C3F5E" w14:textId="77777777" w:rsidR="006E7979" w:rsidRPr="00FD36D5" w:rsidRDefault="006E7979" w:rsidP="00853484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تكثر أفكاري ، وابـداع</w:t>
            </w:r>
            <w:r w:rsidR="00933ADC" w:rsidRPr="00FD36D5">
              <w:rPr>
                <w:rFonts w:hint="cs"/>
                <w:sz w:val="24"/>
                <w:szCs w:val="24"/>
                <w:rtl/>
              </w:rPr>
              <w:t>اتي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          </w:t>
            </w:r>
          </w:p>
        </w:tc>
        <w:tc>
          <w:tcPr>
            <w:tcW w:w="480" w:type="dxa"/>
          </w:tcPr>
          <w:p w14:paraId="225799F8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6E7979" w14:paraId="73D9B2B6" w14:textId="77777777">
        <w:tc>
          <w:tcPr>
            <w:tcW w:w="480" w:type="dxa"/>
          </w:tcPr>
          <w:p w14:paraId="3000461C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158E7F69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16BA8D74" w14:textId="77777777" w:rsidR="00B544F9" w:rsidRPr="00B544F9" w:rsidRDefault="00B544F9" w:rsidP="00926CFA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B544F9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am less shy or inhibited</w:t>
            </w:r>
          </w:p>
          <w:p w14:paraId="0DD1585C" w14:textId="77777777" w:rsidR="006E7979" w:rsidRPr="00FD36D5" w:rsidRDefault="006E7979" w:rsidP="00B544F9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تنقص علي الحشمـة (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وكاني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ماعادش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عندي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فرينوات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>)</w:t>
            </w:r>
          </w:p>
        </w:tc>
        <w:tc>
          <w:tcPr>
            <w:tcW w:w="480" w:type="dxa"/>
          </w:tcPr>
          <w:p w14:paraId="33378442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6E7979" w14:paraId="72BA9968" w14:textId="77777777">
        <w:tc>
          <w:tcPr>
            <w:tcW w:w="480" w:type="dxa"/>
          </w:tcPr>
          <w:p w14:paraId="01A9EF0D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6F446DCF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2F357EDC" w14:textId="77777777" w:rsidR="00B544F9" w:rsidRPr="00B544F9" w:rsidRDefault="00B544F9" w:rsidP="00926CFA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B544F9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wear more colorful and more extravagant clothes/make-up</w:t>
            </w:r>
          </w:p>
          <w:p w14:paraId="32508913" w14:textId="77777777" w:rsidR="006E7979" w:rsidRPr="00FD36D5" w:rsidRDefault="006E7979" w:rsidP="00B544F9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لبس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حوايج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ملو</w:t>
            </w:r>
            <w:r w:rsidR="00561D10" w:rsidRPr="00FD36D5">
              <w:rPr>
                <w:rFonts w:hint="cs"/>
                <w:sz w:val="24"/>
                <w:szCs w:val="24"/>
                <w:rtl/>
              </w:rPr>
              <w:t>ٌ</w:t>
            </w:r>
            <w:r w:rsidRPr="00FD36D5">
              <w:rPr>
                <w:rFonts w:hint="cs"/>
                <w:sz w:val="24"/>
                <w:szCs w:val="24"/>
                <w:rtl/>
              </w:rPr>
              <w:t>نين أكثر/ مشعشع</w:t>
            </w:r>
            <w:r w:rsidR="00E838B9">
              <w:rPr>
                <w:rFonts w:hint="cs"/>
                <w:sz w:val="24"/>
                <w:szCs w:val="24"/>
                <w:rtl/>
              </w:rPr>
              <w:t>ين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 / نمكيج أكثر    </w:t>
            </w:r>
          </w:p>
        </w:tc>
        <w:tc>
          <w:tcPr>
            <w:tcW w:w="480" w:type="dxa"/>
          </w:tcPr>
          <w:p w14:paraId="56A77EDC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</w:tr>
      <w:tr w:rsidR="006E7979" w14:paraId="4EBE1DE4" w14:textId="77777777">
        <w:tc>
          <w:tcPr>
            <w:tcW w:w="480" w:type="dxa"/>
          </w:tcPr>
          <w:p w14:paraId="7B9C22AA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2FEAC593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5CAA6EF1" w14:textId="77777777" w:rsidR="00B544F9" w:rsidRPr="00B544F9" w:rsidRDefault="00B544F9" w:rsidP="00926CFA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B544F9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want to meet or actually do meet more people</w:t>
            </w:r>
          </w:p>
          <w:p w14:paraId="116F0BE4" w14:textId="77777777" w:rsidR="006E7979" w:rsidRPr="00FD36D5" w:rsidRDefault="006E7979" w:rsidP="00B544F9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حب نقابل أكثر نـاس/ أووليت نقابل أكثر عباد  </w:t>
            </w:r>
          </w:p>
        </w:tc>
        <w:tc>
          <w:tcPr>
            <w:tcW w:w="480" w:type="dxa"/>
          </w:tcPr>
          <w:p w14:paraId="6C27D25D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6E7979" w14:paraId="6328686F" w14:textId="77777777">
        <w:tc>
          <w:tcPr>
            <w:tcW w:w="480" w:type="dxa"/>
          </w:tcPr>
          <w:p w14:paraId="6E8D8114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459DC085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4FEF89A7" w14:textId="77777777" w:rsidR="00B544F9" w:rsidRPr="00B544F9" w:rsidRDefault="00B544F9" w:rsidP="00926CFA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B544F9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am more interested in sex,</w:t>
            </w:r>
          </w:p>
          <w:p w14:paraId="3380B59E" w14:textId="77777777" w:rsidR="006E7979" w:rsidRPr="00FD36D5" w:rsidRDefault="006E7979" w:rsidP="00B544F9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هتم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أكثربالجنس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>، وعندي أكثر رغبة جنس</w:t>
            </w:r>
            <w:r w:rsidR="00561D10" w:rsidRPr="00FD36D5">
              <w:rPr>
                <w:rFonts w:hint="cs"/>
                <w:sz w:val="24"/>
                <w:szCs w:val="24"/>
                <w:rtl/>
              </w:rPr>
              <w:t>ية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  </w:t>
            </w:r>
          </w:p>
        </w:tc>
        <w:tc>
          <w:tcPr>
            <w:tcW w:w="480" w:type="dxa"/>
          </w:tcPr>
          <w:p w14:paraId="6BC44217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6E7979" w14:paraId="1BCF89B8" w14:textId="77777777">
        <w:tc>
          <w:tcPr>
            <w:tcW w:w="480" w:type="dxa"/>
          </w:tcPr>
          <w:p w14:paraId="203B62BC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21479C2B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533ED73D" w14:textId="77777777" w:rsidR="00B544F9" w:rsidRPr="00B544F9" w:rsidRDefault="00B544F9" w:rsidP="00926CFA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B544F9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am more flirtatious and/or am more sexually active</w:t>
            </w:r>
          </w:p>
          <w:p w14:paraId="2CD43327" w14:textId="77777777" w:rsidR="006E7979" w:rsidRPr="00FD36D5" w:rsidRDefault="006E7979" w:rsidP="00B544F9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شكل أكثر، و نمارس أكثر الجنس</w:t>
            </w:r>
          </w:p>
        </w:tc>
        <w:tc>
          <w:tcPr>
            <w:tcW w:w="480" w:type="dxa"/>
          </w:tcPr>
          <w:p w14:paraId="63BB1989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</w:tr>
      <w:tr w:rsidR="006E7979" w14:paraId="7C2BC4DD" w14:textId="77777777">
        <w:tc>
          <w:tcPr>
            <w:tcW w:w="480" w:type="dxa"/>
          </w:tcPr>
          <w:p w14:paraId="03E30F5F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38D1537A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517C505A" w14:textId="77777777" w:rsidR="00B544F9" w:rsidRDefault="00B544F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I talk more</w:t>
            </w:r>
          </w:p>
          <w:p w14:paraId="29236F27" w14:textId="77777777" w:rsidR="006E7979" w:rsidRPr="00FD36D5" w:rsidRDefault="006E7979" w:rsidP="006E7979">
            <w:pPr>
              <w:jc w:val="right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تكلم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أكثرمن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العادة     </w:t>
            </w:r>
          </w:p>
        </w:tc>
        <w:tc>
          <w:tcPr>
            <w:tcW w:w="480" w:type="dxa"/>
          </w:tcPr>
          <w:p w14:paraId="4F6BF891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6E7979" w14:paraId="60D1CA93" w14:textId="77777777">
        <w:tc>
          <w:tcPr>
            <w:tcW w:w="480" w:type="dxa"/>
          </w:tcPr>
          <w:p w14:paraId="362C4B98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5C5CE30E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727F6BF2" w14:textId="77777777" w:rsidR="00B544F9" w:rsidRPr="0084040A" w:rsidRDefault="00B544F9" w:rsidP="0084040A">
            <w:pPr>
              <w:jc w:val="right"/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</w:pPr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I </w:t>
            </w:r>
            <w:proofErr w:type="spellStart"/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think</w:t>
            </w:r>
            <w:proofErr w:type="spellEnd"/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faster</w:t>
            </w:r>
            <w:proofErr w:type="spellEnd"/>
          </w:p>
          <w:p w14:paraId="1D5D1748" w14:textId="77777777" w:rsidR="006E7979" w:rsidRPr="00FD36D5" w:rsidRDefault="006E7979" w:rsidP="00B544F9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فك</w:t>
            </w:r>
            <w:r w:rsidR="00E838B9">
              <w:rPr>
                <w:rFonts w:hint="cs"/>
                <w:sz w:val="24"/>
                <w:szCs w:val="24"/>
                <w:rtl/>
              </w:rPr>
              <w:t>ّ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ر أسرع من العادة    </w:t>
            </w:r>
          </w:p>
        </w:tc>
        <w:tc>
          <w:tcPr>
            <w:tcW w:w="480" w:type="dxa"/>
          </w:tcPr>
          <w:p w14:paraId="1752DC15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6E7979" w14:paraId="1AFFA391" w14:textId="77777777">
        <w:tc>
          <w:tcPr>
            <w:tcW w:w="480" w:type="dxa"/>
          </w:tcPr>
          <w:p w14:paraId="6B55450A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41467017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46470C14" w14:textId="77777777" w:rsidR="0084040A" w:rsidRPr="0084040A" w:rsidRDefault="0084040A" w:rsidP="00B544F9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make more jokes or puns when I am talking</w:t>
            </w:r>
          </w:p>
          <w:p w14:paraId="2EA7406C" w14:textId="77777777" w:rsidR="006E7979" w:rsidRPr="00FD36D5" w:rsidRDefault="006E7979" w:rsidP="0084040A">
            <w:pPr>
              <w:bidi/>
              <w:jc w:val="both"/>
              <w:rPr>
                <w:sz w:val="24"/>
                <w:szCs w:val="24"/>
              </w:rPr>
            </w:pP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نفدلك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وننكت أكثر من العادة    </w:t>
            </w:r>
          </w:p>
        </w:tc>
        <w:tc>
          <w:tcPr>
            <w:tcW w:w="480" w:type="dxa"/>
          </w:tcPr>
          <w:p w14:paraId="615F2AF3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47A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6E7979" w14:paraId="74308957" w14:textId="77777777">
        <w:tc>
          <w:tcPr>
            <w:tcW w:w="480" w:type="dxa"/>
          </w:tcPr>
          <w:p w14:paraId="5C32ABBE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1EF38F76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00D369E1" w14:textId="77777777" w:rsidR="0084040A" w:rsidRDefault="0084040A" w:rsidP="00B544F9">
            <w:pPr>
              <w:bidi/>
              <w:jc w:val="both"/>
              <w:rPr>
                <w:sz w:val="24"/>
                <w:szCs w:val="24"/>
              </w:rPr>
            </w:pPr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I </w:t>
            </w:r>
            <w:proofErr w:type="spellStart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am</w:t>
            </w:r>
            <w:proofErr w:type="spellEnd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more </w:t>
            </w:r>
            <w:proofErr w:type="spellStart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easily</w:t>
            </w:r>
            <w:proofErr w:type="spellEnd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distracted</w:t>
            </w:r>
            <w:proofErr w:type="spellEnd"/>
          </w:p>
          <w:p w14:paraId="49917F34" w14:textId="77777777" w:rsidR="006E7979" w:rsidRPr="00FD36D5" w:rsidRDefault="006E7979" w:rsidP="0084040A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مخي يسهى (يسرح) بسهولة أكثر     </w:t>
            </w:r>
          </w:p>
        </w:tc>
        <w:tc>
          <w:tcPr>
            <w:tcW w:w="480" w:type="dxa"/>
          </w:tcPr>
          <w:p w14:paraId="6DC9DD02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6E7979" w14:paraId="14720CD1" w14:textId="77777777">
        <w:tc>
          <w:tcPr>
            <w:tcW w:w="480" w:type="dxa"/>
          </w:tcPr>
          <w:p w14:paraId="0511B2F0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130A5D0F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0FA0C0F3" w14:textId="77777777" w:rsidR="0084040A" w:rsidRPr="0084040A" w:rsidRDefault="0084040A" w:rsidP="00B544F9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engage in lots of new things</w:t>
            </w:r>
          </w:p>
          <w:p w14:paraId="2516DC1B" w14:textId="77777777" w:rsidR="006E7979" w:rsidRPr="00FD36D5" w:rsidRDefault="006E7979" w:rsidP="0084040A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عمل برشة حاجات جدد  </w:t>
            </w:r>
          </w:p>
        </w:tc>
        <w:tc>
          <w:tcPr>
            <w:tcW w:w="480" w:type="dxa"/>
          </w:tcPr>
          <w:p w14:paraId="7906C9A1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6E7979" w14:paraId="3AA8F64E" w14:textId="77777777">
        <w:tc>
          <w:tcPr>
            <w:tcW w:w="480" w:type="dxa"/>
          </w:tcPr>
          <w:p w14:paraId="766273FB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3A085E05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6E0BA6C7" w14:textId="77777777" w:rsidR="0084040A" w:rsidRPr="0084040A" w:rsidRDefault="0084040A" w:rsidP="00B544F9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My thoughts jump from topic to topic</w:t>
            </w:r>
          </w:p>
          <w:p w14:paraId="500A0CA3" w14:textId="77777777" w:rsidR="006E7979" w:rsidRPr="00FD36D5" w:rsidRDefault="006E7979" w:rsidP="0084040A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أفكاري تنقز من حاجة لحاجة</w:t>
            </w:r>
          </w:p>
        </w:tc>
        <w:tc>
          <w:tcPr>
            <w:tcW w:w="480" w:type="dxa"/>
          </w:tcPr>
          <w:p w14:paraId="2C93BC3B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6E7979" w14:paraId="49373FC2" w14:textId="77777777">
        <w:tc>
          <w:tcPr>
            <w:tcW w:w="480" w:type="dxa"/>
          </w:tcPr>
          <w:p w14:paraId="7EFDE420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6D259F00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5751BB1C" w14:textId="77777777" w:rsidR="0084040A" w:rsidRPr="0084040A" w:rsidRDefault="0084040A" w:rsidP="00B544F9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do things more quickly and/or more easily.</w:t>
            </w:r>
          </w:p>
          <w:p w14:paraId="7584019A" w14:textId="77777777" w:rsidR="006E7979" w:rsidRPr="00FD36D5" w:rsidRDefault="006E7979" w:rsidP="0084040A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عمل ا لحاجات بأكثر سرعة و أكثر سهولة</w:t>
            </w:r>
          </w:p>
        </w:tc>
        <w:tc>
          <w:tcPr>
            <w:tcW w:w="480" w:type="dxa"/>
          </w:tcPr>
          <w:p w14:paraId="643E6861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6E7979" w14:paraId="28F9A7D5" w14:textId="77777777">
        <w:tc>
          <w:tcPr>
            <w:tcW w:w="480" w:type="dxa"/>
          </w:tcPr>
          <w:p w14:paraId="6795CC3E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78C94D66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5DAB2AF4" w14:textId="77777777" w:rsidR="0084040A" w:rsidRPr="0084040A" w:rsidRDefault="0084040A" w:rsidP="00B544F9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84040A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am more impatient and/or get irritable more easily</w:t>
            </w:r>
          </w:p>
          <w:p w14:paraId="0A9BB7DF" w14:textId="77777777" w:rsidR="006E7979" w:rsidRPr="00FD36D5" w:rsidRDefault="006E7979" w:rsidP="0084040A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lastRenderedPageBreak/>
              <w:t xml:space="preserve">ما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عادش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عندي  وسع بال ونتنرفزفيسع   </w:t>
            </w:r>
          </w:p>
        </w:tc>
        <w:tc>
          <w:tcPr>
            <w:tcW w:w="480" w:type="dxa"/>
          </w:tcPr>
          <w:p w14:paraId="12E9A8B3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.25</w:t>
            </w:r>
          </w:p>
        </w:tc>
      </w:tr>
      <w:tr w:rsidR="006E7979" w14:paraId="466856EC" w14:textId="77777777">
        <w:tc>
          <w:tcPr>
            <w:tcW w:w="480" w:type="dxa"/>
          </w:tcPr>
          <w:p w14:paraId="0CA850D4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30317C34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7576B0A7" w14:textId="77777777" w:rsidR="0084040A" w:rsidRPr="00AC1946" w:rsidRDefault="00AC1946" w:rsidP="00B544F9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AC1946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can be exhausting or irritating for others</w:t>
            </w:r>
          </w:p>
          <w:p w14:paraId="6563E7BC" w14:textId="77777777" w:rsidR="006E7979" w:rsidRPr="00FD36D5" w:rsidRDefault="006E7979" w:rsidP="0084040A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ج</w:t>
            </w:r>
            <w:r w:rsidR="004314D6">
              <w:rPr>
                <w:rFonts w:hint="cs"/>
                <w:sz w:val="24"/>
                <w:szCs w:val="24"/>
                <w:rtl/>
              </w:rPr>
              <w:t>ّ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م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انتع</w:t>
            </w:r>
            <w:r w:rsidR="00E838B9">
              <w:rPr>
                <w:rFonts w:hint="cs"/>
                <w:sz w:val="24"/>
                <w:szCs w:val="24"/>
                <w:rtl/>
              </w:rPr>
              <w:t>ّ</w:t>
            </w:r>
            <w:r w:rsidRPr="00FD36D5">
              <w:rPr>
                <w:rFonts w:hint="cs"/>
                <w:sz w:val="24"/>
                <w:szCs w:val="24"/>
                <w:rtl/>
              </w:rPr>
              <w:t>ب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و ن</w:t>
            </w:r>
            <w:r w:rsidR="00E838B9">
              <w:rPr>
                <w:rFonts w:hint="cs"/>
                <w:sz w:val="24"/>
                <w:szCs w:val="24"/>
                <w:rtl/>
              </w:rPr>
              <w:t>ّ</w:t>
            </w:r>
            <w:r w:rsidR="00561D10" w:rsidRPr="00FD36D5">
              <w:rPr>
                <w:rFonts w:hint="cs"/>
                <w:sz w:val="24"/>
                <w:szCs w:val="24"/>
                <w:rtl/>
              </w:rPr>
              <w:t>رفز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 العباد أكثر  </w:t>
            </w:r>
          </w:p>
        </w:tc>
        <w:tc>
          <w:tcPr>
            <w:tcW w:w="480" w:type="dxa"/>
          </w:tcPr>
          <w:p w14:paraId="44BDF4E2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</w:tr>
      <w:tr w:rsidR="006E7979" w14:paraId="707E8881" w14:textId="77777777">
        <w:tc>
          <w:tcPr>
            <w:tcW w:w="480" w:type="dxa"/>
          </w:tcPr>
          <w:p w14:paraId="2BDB66E4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1B06F36D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74B551B8" w14:textId="77777777" w:rsidR="00AC1946" w:rsidRDefault="00AC1946" w:rsidP="00B544F9">
            <w:pPr>
              <w:bidi/>
              <w:jc w:val="both"/>
              <w:rPr>
                <w:sz w:val="24"/>
                <w:szCs w:val="24"/>
              </w:rPr>
            </w:pPr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I </w:t>
            </w:r>
            <w:proofErr w:type="spellStart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get</w:t>
            </w:r>
            <w:proofErr w:type="spellEnd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</w:t>
            </w:r>
            <w:proofErr w:type="spellStart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into</w:t>
            </w:r>
            <w:proofErr w:type="spellEnd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more </w:t>
            </w:r>
            <w:proofErr w:type="spellStart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quarrels</w:t>
            </w:r>
            <w:proofErr w:type="spellEnd"/>
          </w:p>
          <w:p w14:paraId="6B0CF7BA" w14:textId="77777777" w:rsidR="006E7979" w:rsidRPr="00FD36D5" w:rsidRDefault="006E7979" w:rsidP="00AC1946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</w:t>
            </w:r>
            <w:r w:rsidR="004314D6">
              <w:rPr>
                <w:rFonts w:hint="cs"/>
                <w:sz w:val="24"/>
                <w:szCs w:val="24"/>
                <w:rtl/>
              </w:rPr>
              <w:t>ت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دخل في برشة مشاكل / عرك  </w:t>
            </w:r>
          </w:p>
        </w:tc>
        <w:tc>
          <w:tcPr>
            <w:tcW w:w="480" w:type="dxa"/>
          </w:tcPr>
          <w:p w14:paraId="6B888C62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</w:tr>
      <w:tr w:rsidR="006E7979" w14:paraId="47CEF6A0" w14:textId="77777777">
        <w:tc>
          <w:tcPr>
            <w:tcW w:w="480" w:type="dxa"/>
          </w:tcPr>
          <w:p w14:paraId="4147B546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7702145F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25D46777" w14:textId="77777777" w:rsidR="00AC1946" w:rsidRPr="00AC1946" w:rsidRDefault="00AC1946" w:rsidP="00B544F9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AC1946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My mood is higher, more optimistic</w:t>
            </w:r>
          </w:p>
          <w:p w14:paraId="609209E2" w14:textId="77777777" w:rsidR="006E7979" w:rsidRPr="00FD36D5" w:rsidRDefault="006E7979" w:rsidP="00AC1946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حس روحي شايخ /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زاهى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/ متفائل أكثر  </w:t>
            </w:r>
          </w:p>
        </w:tc>
        <w:tc>
          <w:tcPr>
            <w:tcW w:w="480" w:type="dxa"/>
          </w:tcPr>
          <w:p w14:paraId="5D921225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</w:p>
        </w:tc>
      </w:tr>
      <w:tr w:rsidR="006E7979" w14:paraId="1FCC756A" w14:textId="77777777">
        <w:tc>
          <w:tcPr>
            <w:tcW w:w="480" w:type="dxa"/>
          </w:tcPr>
          <w:p w14:paraId="69D82227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23A31DB1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43B6DBE1" w14:textId="77777777" w:rsidR="00AC1946" w:rsidRDefault="00AC1946" w:rsidP="00B544F9">
            <w:pPr>
              <w:bidi/>
              <w:jc w:val="both"/>
              <w:rPr>
                <w:sz w:val="24"/>
                <w:szCs w:val="24"/>
              </w:rPr>
            </w:pPr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I drink more coffee</w:t>
            </w:r>
          </w:p>
          <w:p w14:paraId="591E12A4" w14:textId="77777777" w:rsidR="006E7979" w:rsidRPr="00FD36D5" w:rsidRDefault="006E7979" w:rsidP="00AC1946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شرب أكثر قهاوي   </w:t>
            </w:r>
          </w:p>
        </w:tc>
        <w:tc>
          <w:tcPr>
            <w:tcW w:w="480" w:type="dxa"/>
          </w:tcPr>
          <w:p w14:paraId="71BDF77D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</w:tr>
      <w:tr w:rsidR="006E7979" w14:paraId="78466A71" w14:textId="77777777">
        <w:tc>
          <w:tcPr>
            <w:tcW w:w="480" w:type="dxa"/>
          </w:tcPr>
          <w:p w14:paraId="01C138DB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6CAED8C3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0ABE9B52" w14:textId="77777777" w:rsidR="00AC1946" w:rsidRDefault="00AC1946" w:rsidP="00B544F9">
            <w:pPr>
              <w:bidi/>
              <w:jc w:val="both"/>
              <w:rPr>
                <w:sz w:val="24"/>
                <w:szCs w:val="24"/>
              </w:rPr>
            </w:pPr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I </w:t>
            </w:r>
            <w:proofErr w:type="spellStart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smoke</w:t>
            </w:r>
            <w:proofErr w:type="spellEnd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 more cigarettes</w:t>
            </w:r>
          </w:p>
          <w:p w14:paraId="4D59412D" w14:textId="77777777" w:rsidR="006E7979" w:rsidRPr="00FD36D5" w:rsidRDefault="006E7979" w:rsidP="00AC1946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تكيف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أكثرسواقر</w:t>
            </w:r>
            <w:proofErr w:type="spellEnd"/>
            <w:r w:rsidRPr="00FD36D5">
              <w:rPr>
                <w:rFonts w:hint="cs"/>
                <w:sz w:val="24"/>
                <w:szCs w:val="24"/>
                <w:rtl/>
              </w:rPr>
              <w:t xml:space="preserve">   </w:t>
            </w:r>
          </w:p>
        </w:tc>
        <w:tc>
          <w:tcPr>
            <w:tcW w:w="480" w:type="dxa"/>
          </w:tcPr>
          <w:p w14:paraId="74263183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6E7979" w14:paraId="64835B63" w14:textId="77777777">
        <w:tc>
          <w:tcPr>
            <w:tcW w:w="480" w:type="dxa"/>
          </w:tcPr>
          <w:p w14:paraId="406E7AFE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69714B8C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3A6C1B91" w14:textId="77777777" w:rsidR="00AC1946" w:rsidRDefault="00AC1946" w:rsidP="00B544F9">
            <w:pPr>
              <w:bidi/>
              <w:jc w:val="both"/>
              <w:rPr>
                <w:sz w:val="24"/>
                <w:szCs w:val="24"/>
              </w:rPr>
            </w:pPr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 xml:space="preserve">I drink more </w:t>
            </w:r>
            <w:proofErr w:type="spellStart"/>
            <w:r>
              <w:rPr>
                <w:rFonts w:ascii="ArialMT" w:hAnsi="ArialMT" w:cs="ArialMT"/>
                <w:color w:val="auto"/>
                <w:sz w:val="22"/>
                <w:szCs w:val="22"/>
                <w:lang w:bidi="ar-SA"/>
              </w:rPr>
              <w:t>alcohol</w:t>
            </w:r>
            <w:proofErr w:type="spellEnd"/>
          </w:p>
          <w:p w14:paraId="606A5E1E" w14:textId="77777777" w:rsidR="006E7979" w:rsidRPr="00FD36D5" w:rsidRDefault="006E7979" w:rsidP="00AC1946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 xml:space="preserve">نشرب </w:t>
            </w:r>
            <w:proofErr w:type="spellStart"/>
            <w:r w:rsidRPr="00FD36D5">
              <w:rPr>
                <w:rFonts w:hint="cs"/>
                <w:sz w:val="24"/>
                <w:szCs w:val="24"/>
                <w:rtl/>
              </w:rPr>
              <w:t>أكثر</w:t>
            </w:r>
            <w:r w:rsidR="00561D10" w:rsidRPr="00FD36D5">
              <w:rPr>
                <w:rFonts w:hint="cs"/>
                <w:sz w:val="24"/>
                <w:szCs w:val="24"/>
                <w:rtl/>
              </w:rPr>
              <w:t>م</w:t>
            </w:r>
            <w:r w:rsidRPr="00FD36D5">
              <w:rPr>
                <w:rFonts w:hint="cs"/>
                <w:sz w:val="24"/>
                <w:szCs w:val="24"/>
                <w:rtl/>
              </w:rPr>
              <w:t>شر</w:t>
            </w:r>
            <w:r w:rsidR="00561D10" w:rsidRPr="00FD36D5">
              <w:rPr>
                <w:rFonts w:hint="cs"/>
                <w:sz w:val="24"/>
                <w:szCs w:val="24"/>
                <w:rtl/>
              </w:rPr>
              <w:t>وب</w:t>
            </w:r>
            <w:r w:rsidRPr="00FD36D5">
              <w:rPr>
                <w:rFonts w:hint="cs"/>
                <w:sz w:val="24"/>
                <w:szCs w:val="24"/>
                <w:rtl/>
              </w:rPr>
              <w:t>ا</w:t>
            </w:r>
            <w:r w:rsidR="00561D10" w:rsidRPr="00FD36D5">
              <w:rPr>
                <w:rFonts w:hint="cs"/>
                <w:sz w:val="24"/>
                <w:szCs w:val="24"/>
                <w:rtl/>
              </w:rPr>
              <w:t>ت</w:t>
            </w:r>
            <w:proofErr w:type="spellEnd"/>
            <w:r w:rsidR="00561D10" w:rsidRPr="00FD36D5">
              <w:rPr>
                <w:rFonts w:hint="cs"/>
                <w:sz w:val="24"/>
                <w:szCs w:val="24"/>
                <w:rtl/>
              </w:rPr>
              <w:t xml:space="preserve"> كحولية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   </w:t>
            </w:r>
          </w:p>
        </w:tc>
        <w:tc>
          <w:tcPr>
            <w:tcW w:w="480" w:type="dxa"/>
          </w:tcPr>
          <w:p w14:paraId="6BA999EF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</w:tr>
      <w:tr w:rsidR="006E7979" w14:paraId="581A1BA5" w14:textId="77777777">
        <w:tc>
          <w:tcPr>
            <w:tcW w:w="480" w:type="dxa"/>
          </w:tcPr>
          <w:p w14:paraId="1E55BEA8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00" w:type="dxa"/>
          </w:tcPr>
          <w:p w14:paraId="5A7FF6C4" w14:textId="77777777" w:rsidR="006E7979" w:rsidRDefault="006E7979" w:rsidP="006E7979">
            <w:pPr>
              <w:jc w:val="right"/>
              <w:rPr>
                <w:sz w:val="24"/>
                <w:szCs w:val="24"/>
              </w:rPr>
            </w:pPr>
            <w:r>
              <w:rPr>
                <w:rFonts w:hint="cs"/>
                <w:sz w:val="24"/>
                <w:szCs w:val="24"/>
              </w:rPr>
              <w:sym w:font="Wingdings" w:char="F06F"/>
            </w:r>
          </w:p>
        </w:tc>
        <w:tc>
          <w:tcPr>
            <w:tcW w:w="6480" w:type="dxa"/>
          </w:tcPr>
          <w:p w14:paraId="7A2A9ED5" w14:textId="77777777" w:rsidR="00AC1946" w:rsidRPr="00AC1946" w:rsidRDefault="00AC1946" w:rsidP="00B544F9">
            <w:pPr>
              <w:bidi/>
              <w:jc w:val="both"/>
              <w:rPr>
                <w:sz w:val="24"/>
                <w:szCs w:val="24"/>
                <w:lang w:val="en-US"/>
              </w:rPr>
            </w:pPr>
            <w:r w:rsidRPr="00AC1946">
              <w:rPr>
                <w:rFonts w:ascii="ArialMT" w:hAnsi="ArialMT" w:cs="ArialMT"/>
                <w:color w:val="auto"/>
                <w:sz w:val="22"/>
                <w:szCs w:val="22"/>
                <w:lang w:val="en-US" w:bidi="ar-SA"/>
              </w:rPr>
              <w:t>I take more drugs (sedatives, anxiolytics, stimulants…)</w:t>
            </w:r>
          </w:p>
          <w:p w14:paraId="501C4538" w14:textId="77777777" w:rsidR="006E7979" w:rsidRPr="00FD36D5" w:rsidRDefault="006E7979" w:rsidP="00AC1946">
            <w:pPr>
              <w:bidi/>
              <w:jc w:val="both"/>
              <w:rPr>
                <w:sz w:val="24"/>
                <w:szCs w:val="24"/>
              </w:rPr>
            </w:pPr>
            <w:r w:rsidRPr="00FD36D5">
              <w:rPr>
                <w:rFonts w:hint="cs"/>
                <w:sz w:val="24"/>
                <w:szCs w:val="24"/>
                <w:rtl/>
              </w:rPr>
              <w:t>ن</w:t>
            </w:r>
            <w:r w:rsidR="00E838B9">
              <w:rPr>
                <w:rFonts w:hint="cs"/>
                <w:sz w:val="24"/>
                <w:szCs w:val="24"/>
                <w:rtl/>
              </w:rPr>
              <w:t>ستهلك</w:t>
            </w:r>
            <w:r w:rsidRPr="00FD36D5">
              <w:rPr>
                <w:rFonts w:hint="cs"/>
                <w:sz w:val="24"/>
                <w:szCs w:val="24"/>
                <w:rtl/>
              </w:rPr>
              <w:t xml:space="preserve"> أكثر دوايات (مسكنات ،مهدئات،</w:t>
            </w:r>
            <w:r w:rsidR="002B0E0E" w:rsidRPr="00FD36D5">
              <w:rPr>
                <w:sz w:val="24"/>
                <w:szCs w:val="24"/>
                <w:rtl/>
              </w:rPr>
              <w:t xml:space="preserve"> </w:t>
            </w:r>
            <w:r w:rsidRPr="00FD36D5">
              <w:rPr>
                <w:rFonts w:hint="cs"/>
                <w:sz w:val="24"/>
                <w:szCs w:val="24"/>
                <w:rtl/>
              </w:rPr>
              <w:t>منشط</w:t>
            </w:r>
            <w:r w:rsidR="002B0E0E" w:rsidRPr="00FD36D5">
              <w:rPr>
                <w:sz w:val="24"/>
                <w:szCs w:val="24"/>
                <w:rtl/>
              </w:rPr>
              <w:t>)</w:t>
            </w:r>
          </w:p>
        </w:tc>
        <w:tc>
          <w:tcPr>
            <w:tcW w:w="480" w:type="dxa"/>
          </w:tcPr>
          <w:p w14:paraId="6798484A" w14:textId="77777777" w:rsidR="006E7979" w:rsidRPr="0099047A" w:rsidRDefault="006E7979" w:rsidP="006E79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</w:p>
        </w:tc>
      </w:tr>
    </w:tbl>
    <w:p w14:paraId="7CA35DD5" w14:textId="77777777" w:rsidR="006E7979" w:rsidRPr="00FD5D35" w:rsidRDefault="006E7979" w:rsidP="004314D6">
      <w:pPr>
        <w:rPr>
          <w:sz w:val="20"/>
          <w:szCs w:val="20"/>
          <w:rtl/>
        </w:rPr>
      </w:pPr>
    </w:p>
    <w:p w14:paraId="2253ACDE" w14:textId="77777777" w:rsidR="006E7979" w:rsidRPr="00F83C0A" w:rsidRDefault="006E7979" w:rsidP="006E7979">
      <w:pPr>
        <w:jc w:val="right"/>
        <w:rPr>
          <w:sz w:val="24"/>
          <w:szCs w:val="24"/>
          <w:rtl/>
        </w:rPr>
      </w:pPr>
    </w:p>
    <w:p w14:paraId="7F1B771E" w14:textId="77777777" w:rsidR="006E7979" w:rsidRDefault="006E7979"/>
    <w:sectPr w:rsidR="006E7979" w:rsidSect="00E2123E">
      <w:pgSz w:w="11906" w:h="16838" w:code="9"/>
      <w:pgMar w:top="907" w:right="851" w:bottom="90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979"/>
    <w:rsid w:val="002B0E0E"/>
    <w:rsid w:val="003428E5"/>
    <w:rsid w:val="00347230"/>
    <w:rsid w:val="004314D6"/>
    <w:rsid w:val="004A7382"/>
    <w:rsid w:val="004B71C0"/>
    <w:rsid w:val="00554984"/>
    <w:rsid w:val="00561D10"/>
    <w:rsid w:val="006278F4"/>
    <w:rsid w:val="006402A9"/>
    <w:rsid w:val="0067521A"/>
    <w:rsid w:val="00687457"/>
    <w:rsid w:val="006C6C7B"/>
    <w:rsid w:val="006E7979"/>
    <w:rsid w:val="00722D0B"/>
    <w:rsid w:val="007260D8"/>
    <w:rsid w:val="0084040A"/>
    <w:rsid w:val="00853484"/>
    <w:rsid w:val="0087122E"/>
    <w:rsid w:val="00926CFA"/>
    <w:rsid w:val="00933ADC"/>
    <w:rsid w:val="009D4A8D"/>
    <w:rsid w:val="00AC1946"/>
    <w:rsid w:val="00B26FD8"/>
    <w:rsid w:val="00B544F9"/>
    <w:rsid w:val="00BB2F40"/>
    <w:rsid w:val="00C341D4"/>
    <w:rsid w:val="00C708C6"/>
    <w:rsid w:val="00CA635A"/>
    <w:rsid w:val="00D313AD"/>
    <w:rsid w:val="00D812DC"/>
    <w:rsid w:val="00DC0060"/>
    <w:rsid w:val="00DF0537"/>
    <w:rsid w:val="00DF1A18"/>
    <w:rsid w:val="00E15162"/>
    <w:rsid w:val="00E2123E"/>
    <w:rsid w:val="00E838B9"/>
    <w:rsid w:val="00FD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FEE5C6"/>
  <w15:docId w15:val="{F47D115D-78F6-44E7-9C06-2807A00A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E7979"/>
    <w:rPr>
      <w:rFonts w:ascii="Comic Sans MS" w:hAnsi="Comic Sans MS" w:cs="Arial"/>
      <w:color w:val="000000"/>
      <w:sz w:val="26"/>
      <w:szCs w:val="26"/>
      <w:lang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6E7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1</Words>
  <Characters>2263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                                                          </vt:lpstr>
      <vt:lpstr>                                                          </vt:lpstr>
    </vt:vector>
  </TitlesOfParts>
  <Company>Vermeg</Company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a</dc:creator>
  <cp:lastModifiedBy>yosra zgueb</cp:lastModifiedBy>
  <cp:revision>3</cp:revision>
  <cp:lastPrinted>2007-07-22T22:51:00Z</cp:lastPrinted>
  <dcterms:created xsi:type="dcterms:W3CDTF">2022-11-30T21:15:00Z</dcterms:created>
  <dcterms:modified xsi:type="dcterms:W3CDTF">2022-11-30T21:15:00Z</dcterms:modified>
</cp:coreProperties>
</file>